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1295" w:rsidRPr="006D2231" w:rsidRDefault="006B415A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36F7F">
        <w:rPr>
          <w:rFonts w:ascii="Times New Roman" w:hAnsi="Times New Roman" w:cs="Times New Roman"/>
          <w:b/>
          <w:sz w:val="24"/>
          <w:szCs w:val="24"/>
        </w:rPr>
        <w:t>S</w:t>
      </w:r>
      <w:r w:rsidR="00200157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="006D2231">
        <w:rPr>
          <w:rFonts w:ascii="Times New Roman" w:hAnsi="Times New Roman" w:cs="Times New Roman"/>
          <w:b/>
          <w:sz w:val="24"/>
          <w:szCs w:val="24"/>
        </w:rPr>
        <w:t xml:space="preserve"> Relatedness of </w:t>
      </w:r>
      <w:r w:rsidR="00EA2097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6D2231">
        <w:rPr>
          <w:rFonts w:ascii="Times New Roman" w:hAnsi="Times New Roman" w:cs="Times New Roman"/>
          <w:b/>
          <w:sz w:val="24"/>
          <w:szCs w:val="24"/>
        </w:rPr>
        <w:t xml:space="preserve">NunF protein to characterised LuxR-type regulators from CLP – producing </w:t>
      </w:r>
      <w:r w:rsidR="006D2231" w:rsidRPr="006D2231">
        <w:rPr>
          <w:rFonts w:ascii="Times New Roman" w:hAnsi="Times New Roman" w:cs="Times New Roman"/>
          <w:b/>
          <w:i/>
          <w:sz w:val="24"/>
          <w:szCs w:val="24"/>
        </w:rPr>
        <w:t>Pseudomonads</w:t>
      </w:r>
    </w:p>
    <w:tbl>
      <w:tblPr>
        <w:tblStyle w:val="TableGrid"/>
        <w:tblW w:w="5094" w:type="pct"/>
        <w:tblLook w:val="04A0" w:firstRow="1" w:lastRow="0" w:firstColumn="1" w:lastColumn="0" w:noHBand="0" w:noVBand="1"/>
      </w:tblPr>
      <w:tblGrid>
        <w:gridCol w:w="2320"/>
        <w:gridCol w:w="2319"/>
        <w:gridCol w:w="2316"/>
        <w:gridCol w:w="2316"/>
        <w:gridCol w:w="2316"/>
        <w:gridCol w:w="2316"/>
        <w:gridCol w:w="2316"/>
      </w:tblGrid>
      <w:tr w:rsidR="00E91295" w:rsidTr="00EA2097">
        <w:trPr>
          <w:trHeight w:val="772"/>
        </w:trPr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1295" w:rsidRPr="005C62D8" w:rsidRDefault="00E91295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295" w:rsidRPr="005C62D8" w:rsidRDefault="00E91295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62D8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r w:rsidR="005C62D8" w:rsidRPr="005C62D8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1295" w:rsidRPr="005C62D8" w:rsidRDefault="00E91295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295" w:rsidRPr="005C62D8" w:rsidRDefault="00E91295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62D8">
              <w:rPr>
                <w:rFonts w:ascii="Times New Roman" w:hAnsi="Times New Roman" w:cs="Times New Roman"/>
                <w:sz w:val="24"/>
                <w:szCs w:val="24"/>
              </w:rPr>
              <w:t>Organism</w:t>
            </w:r>
            <w:r w:rsidR="005C62D8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1295" w:rsidRPr="005C62D8" w:rsidRDefault="00E91295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295" w:rsidRPr="005C62D8" w:rsidRDefault="00E91295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62D8">
              <w:rPr>
                <w:rFonts w:ascii="Times New Roman" w:hAnsi="Times New Roman" w:cs="Times New Roman"/>
                <w:sz w:val="24"/>
                <w:szCs w:val="24"/>
              </w:rPr>
              <w:t>Accession</w:t>
            </w:r>
            <w:r w:rsidR="005C62D8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1295" w:rsidRPr="005C62D8" w:rsidRDefault="00E91295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295" w:rsidRPr="005C62D8" w:rsidRDefault="00E91295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2D8">
              <w:rPr>
                <w:rFonts w:ascii="Times New Roman" w:hAnsi="Times New Roman" w:cs="Times New Roman"/>
                <w:sz w:val="24"/>
                <w:szCs w:val="24"/>
              </w:rPr>
              <w:t>Length (aa)</w:t>
            </w:r>
            <w:r w:rsidR="005C62D8" w:rsidRPr="005C62D8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 </w:t>
            </w:r>
            <w:r w:rsidR="005C62D8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1295" w:rsidRPr="005C62D8" w:rsidRDefault="00E91295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295" w:rsidRPr="005C62D8" w:rsidRDefault="00E91295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2D8">
              <w:rPr>
                <w:rFonts w:ascii="Times New Roman" w:hAnsi="Times New Roman" w:cs="Times New Roman"/>
                <w:sz w:val="24"/>
                <w:szCs w:val="24"/>
              </w:rPr>
              <w:t xml:space="preserve">N-terminal </w:t>
            </w:r>
            <w:proofErr w:type="spellStart"/>
            <w:r w:rsidRPr="005C62D8">
              <w:rPr>
                <w:rFonts w:ascii="Times New Roman" w:hAnsi="Times New Roman" w:cs="Times New Roman"/>
                <w:sz w:val="24"/>
                <w:szCs w:val="24"/>
              </w:rPr>
              <w:t>domain</w:t>
            </w:r>
            <w:r w:rsidR="005C62D8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1295" w:rsidRPr="005C62D8" w:rsidRDefault="00E91295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295" w:rsidRPr="005C62D8" w:rsidRDefault="00E91295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2D8">
              <w:rPr>
                <w:rFonts w:ascii="Times New Roman" w:hAnsi="Times New Roman" w:cs="Times New Roman"/>
                <w:sz w:val="24"/>
                <w:szCs w:val="24"/>
              </w:rPr>
              <w:t xml:space="preserve">C-terminal </w:t>
            </w:r>
            <w:proofErr w:type="spellStart"/>
            <w:r w:rsidRPr="005C62D8">
              <w:rPr>
                <w:rFonts w:ascii="Times New Roman" w:hAnsi="Times New Roman" w:cs="Times New Roman"/>
                <w:sz w:val="24"/>
                <w:szCs w:val="24"/>
              </w:rPr>
              <w:t>domain</w:t>
            </w:r>
            <w:r w:rsidR="005C62D8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1295" w:rsidRPr="005C62D8" w:rsidRDefault="00E91295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295" w:rsidRPr="005C62D8" w:rsidRDefault="00E91295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2D8">
              <w:rPr>
                <w:rFonts w:ascii="Times New Roman" w:hAnsi="Times New Roman" w:cs="Times New Roman"/>
                <w:sz w:val="24"/>
                <w:szCs w:val="24"/>
              </w:rPr>
              <w:t>PID to NunF (%)</w:t>
            </w:r>
            <w:r w:rsidR="005C62D8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g</w:t>
            </w:r>
          </w:p>
        </w:tc>
      </w:tr>
      <w:tr w:rsidR="00E91295" w:rsidTr="00EA2097">
        <w:trPr>
          <w:trHeight w:val="715"/>
        </w:trPr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1D97" w:rsidRDefault="00DF1D97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295" w:rsidRPr="00E91295" w:rsidRDefault="00DF1D97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nF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1D97" w:rsidRDefault="00DF1D97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295" w:rsidRPr="00E91295" w:rsidRDefault="00DF1D97" w:rsidP="00770B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1D97">
              <w:rPr>
                <w:rFonts w:ascii="Times New Roman" w:hAnsi="Times New Roman" w:cs="Times New Roman"/>
                <w:i/>
                <w:sz w:val="24"/>
                <w:szCs w:val="24"/>
              </w:rPr>
              <w:t>Pseudomon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70B42" w:rsidRPr="00770B42">
              <w:rPr>
                <w:rFonts w:ascii="Times New Roman" w:hAnsi="Times New Roman" w:cs="Times New Roman"/>
                <w:i/>
                <w:sz w:val="24"/>
                <w:szCs w:val="24"/>
              </w:rPr>
              <w:t>fluoresce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5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6E45" w:rsidRDefault="009C6E45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295" w:rsidRPr="00E91295" w:rsidRDefault="009C6E45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P_054049653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7B74" w:rsidRDefault="00647B74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295" w:rsidRPr="00E91295" w:rsidRDefault="00647B74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3A0E" w:rsidRDefault="00773A0E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295" w:rsidRPr="00E91295" w:rsidRDefault="00C32218" w:rsidP="00C3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3A0E" w:rsidRDefault="00773A0E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295" w:rsidRPr="00E91295" w:rsidRDefault="00773A0E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XR HTH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1295" w:rsidRDefault="00E91295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F1D97" w:rsidRPr="00E91295" w:rsidRDefault="00DF1D97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E91295" w:rsidTr="00EA2097">
        <w:trPr>
          <w:trHeight w:val="772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DF1D97" w:rsidRDefault="00DF1D97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295" w:rsidRPr="00E91295" w:rsidRDefault="00DF1D97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pR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3A188A" w:rsidRDefault="003A188A" w:rsidP="00E9129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E91295" w:rsidRPr="00E91295" w:rsidRDefault="00770B42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.</w:t>
            </w:r>
            <w:r w:rsidRPr="00770B4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luorescens</w:t>
            </w:r>
            <w:r w:rsidR="003A188A">
              <w:rPr>
                <w:rFonts w:ascii="Times New Roman" w:hAnsi="Times New Roman" w:cs="Times New Roman"/>
                <w:sz w:val="24"/>
                <w:szCs w:val="24"/>
              </w:rPr>
              <w:t xml:space="preserve"> In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B530CA" w:rsidRDefault="00B530CA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295" w:rsidRPr="00E91295" w:rsidRDefault="00B530CA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P_05405046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647B74" w:rsidRDefault="00647B74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295" w:rsidRPr="00E91295" w:rsidRDefault="00647B74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773A0E" w:rsidRDefault="00773A0E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295" w:rsidRPr="00E91295" w:rsidRDefault="00C32218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HL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773A0E" w:rsidRDefault="00773A0E" w:rsidP="00773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295" w:rsidRPr="00E91295" w:rsidRDefault="00773A0E" w:rsidP="00773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XR HTH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83463F" w:rsidRDefault="0083463F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295" w:rsidRPr="00E91295" w:rsidRDefault="0083463F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E91295" w:rsidTr="00EA2097">
        <w:trPr>
          <w:trHeight w:val="772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DF1D97" w:rsidRDefault="00DF1D97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295" w:rsidRPr="00E91295" w:rsidRDefault="00DF1D97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pR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3A188A" w:rsidRDefault="003A188A" w:rsidP="00E9129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E91295" w:rsidRPr="00E91295" w:rsidRDefault="00770B42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.</w:t>
            </w:r>
            <w:r w:rsidRPr="00770B4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luoresce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A188A">
              <w:rPr>
                <w:rFonts w:ascii="Times New Roman" w:hAnsi="Times New Roman" w:cs="Times New Roman"/>
                <w:sz w:val="24"/>
                <w:szCs w:val="24"/>
              </w:rPr>
              <w:t>In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B530CA" w:rsidRDefault="00B530CA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295" w:rsidRPr="00E91295" w:rsidRDefault="00B530CA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P_05405046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647B74" w:rsidRDefault="00647B74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295" w:rsidRPr="00E91295" w:rsidRDefault="00647B74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47204D" w:rsidRDefault="0047204D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295" w:rsidRPr="00E91295" w:rsidRDefault="0047204D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773A0E" w:rsidRDefault="00773A0E" w:rsidP="00773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295" w:rsidRPr="00E91295" w:rsidRDefault="00773A0E" w:rsidP="00773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XR HTH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E91295" w:rsidRDefault="00E91295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3463F" w:rsidRPr="00E91295" w:rsidRDefault="0083463F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E91295" w:rsidTr="00EA2097">
        <w:trPr>
          <w:trHeight w:val="772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944D41" w:rsidRDefault="00944D41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295" w:rsidRPr="00E91295" w:rsidRDefault="00944D41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x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396F55" w:rsidRDefault="00396F55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295" w:rsidRPr="00396F55" w:rsidRDefault="00396F55" w:rsidP="00E9129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96F55">
              <w:rPr>
                <w:rFonts w:ascii="Times New Roman" w:hAnsi="Times New Roman" w:cs="Times New Roman"/>
                <w:i/>
                <w:sz w:val="24"/>
                <w:szCs w:val="24"/>
              </w:rPr>
              <w:t>Vibrio fischeri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647B74" w:rsidRDefault="00647B74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295" w:rsidRPr="00E91295" w:rsidRDefault="00647B74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Q9019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647B74" w:rsidRDefault="00647B74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295" w:rsidRPr="00E91295" w:rsidRDefault="00647B74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773A0E" w:rsidRDefault="00773A0E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7204D" w:rsidRDefault="00773A0E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HL</w:t>
            </w:r>
          </w:p>
          <w:p w:rsidR="00E91295" w:rsidRPr="00E91295" w:rsidRDefault="00E91295" w:rsidP="004720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773A0E" w:rsidRDefault="00773A0E" w:rsidP="00773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7204D" w:rsidRDefault="00773A0E" w:rsidP="00773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XR HTH</w:t>
            </w:r>
            <w:r w:rsidR="004720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91295" w:rsidRPr="00E91295" w:rsidRDefault="00E91295" w:rsidP="00773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884844" w:rsidRDefault="00884844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295" w:rsidRPr="00E91295" w:rsidRDefault="00884844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E91295" w:rsidTr="00EA2097">
        <w:trPr>
          <w:trHeight w:val="772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944D41" w:rsidRDefault="00944D41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295" w:rsidRPr="00E91295" w:rsidRDefault="00944D41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rF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396F55" w:rsidRDefault="00396F55" w:rsidP="00E9129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E91295" w:rsidRPr="00E91295" w:rsidRDefault="00396F55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F55">
              <w:rPr>
                <w:rFonts w:ascii="Times New Roman" w:hAnsi="Times New Roman" w:cs="Times New Roman"/>
                <w:i/>
                <w:sz w:val="24"/>
                <w:szCs w:val="24"/>
              </w:rPr>
              <w:t>P. syring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v. </w:t>
            </w:r>
            <w:r w:rsidRPr="00396F55">
              <w:rPr>
                <w:rFonts w:ascii="Times New Roman" w:hAnsi="Times New Roman" w:cs="Times New Roman"/>
                <w:i/>
                <w:sz w:val="24"/>
                <w:szCs w:val="24"/>
              </w:rPr>
              <w:t>syringa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647B74" w:rsidRDefault="00647B74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295" w:rsidRPr="00E91295" w:rsidRDefault="00647B74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P_01656817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647B74" w:rsidRDefault="00647B74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295" w:rsidRPr="00E91295" w:rsidRDefault="00647B74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3F7A4E" w:rsidRDefault="003F7A4E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295" w:rsidRPr="00E91295" w:rsidRDefault="003F7A4E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773A0E" w:rsidRDefault="00773A0E" w:rsidP="00773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295" w:rsidRPr="00E91295" w:rsidRDefault="00773A0E" w:rsidP="00773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XR HTH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E91295" w:rsidRDefault="00E91295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4844" w:rsidRPr="00E91295" w:rsidRDefault="00884844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E91295" w:rsidTr="00EA2097">
        <w:trPr>
          <w:trHeight w:val="772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944D41" w:rsidRDefault="00944D41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295" w:rsidRPr="00E91295" w:rsidRDefault="00944D41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l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396F55" w:rsidRDefault="00396F55" w:rsidP="00E9129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E91295" w:rsidRPr="00E91295" w:rsidRDefault="00396F55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F55">
              <w:rPr>
                <w:rFonts w:ascii="Times New Roman" w:hAnsi="Times New Roman" w:cs="Times New Roman"/>
                <w:i/>
                <w:sz w:val="24"/>
                <w:szCs w:val="24"/>
              </w:rPr>
              <w:t>P. syring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v. </w:t>
            </w:r>
            <w:r w:rsidRPr="00396F55">
              <w:rPr>
                <w:rFonts w:ascii="Times New Roman" w:hAnsi="Times New Roman" w:cs="Times New Roman"/>
                <w:i/>
                <w:sz w:val="24"/>
                <w:szCs w:val="24"/>
              </w:rPr>
              <w:t>syringa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647B74" w:rsidRDefault="00647B74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295" w:rsidRPr="00E91295" w:rsidRDefault="00647B74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P_01656816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647B74" w:rsidRDefault="00647B74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295" w:rsidRPr="00E91295" w:rsidRDefault="00647B74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D71414" w:rsidRDefault="00D71414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295" w:rsidRPr="00E91295" w:rsidRDefault="00D71414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773A0E" w:rsidRDefault="00773A0E" w:rsidP="00773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295" w:rsidRPr="00E91295" w:rsidRDefault="00773A0E" w:rsidP="00773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XR HTH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E91295" w:rsidRDefault="00E91295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4844" w:rsidRPr="00E91295" w:rsidRDefault="00884844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E91295" w:rsidTr="00EA2097">
        <w:trPr>
          <w:trHeight w:val="772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944D41" w:rsidRDefault="00944D41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295" w:rsidRPr="00E91295" w:rsidRDefault="00944D41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rG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396F55" w:rsidRDefault="00396F55" w:rsidP="00E9129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E91295" w:rsidRPr="00E91295" w:rsidRDefault="00396F55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F55">
              <w:rPr>
                <w:rFonts w:ascii="Times New Roman" w:hAnsi="Times New Roman" w:cs="Times New Roman"/>
                <w:i/>
                <w:sz w:val="24"/>
                <w:szCs w:val="24"/>
              </w:rPr>
              <w:t>P. syring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v. </w:t>
            </w:r>
            <w:r w:rsidRPr="00396F55">
              <w:rPr>
                <w:rFonts w:ascii="Times New Roman" w:hAnsi="Times New Roman" w:cs="Times New Roman"/>
                <w:i/>
                <w:sz w:val="24"/>
                <w:szCs w:val="24"/>
              </w:rPr>
              <w:t>syringa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647B74" w:rsidRDefault="00647B74" w:rsidP="00647B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295" w:rsidRPr="00E91295" w:rsidRDefault="00647B74" w:rsidP="00647B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P_01656816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647B74" w:rsidRDefault="00647B74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295" w:rsidRPr="00E91295" w:rsidRDefault="00647B74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6B2AB6" w:rsidRDefault="006B2AB6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295" w:rsidRPr="00E91295" w:rsidRDefault="006B2AB6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773A0E" w:rsidRDefault="00773A0E" w:rsidP="00773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295" w:rsidRPr="00E91295" w:rsidRDefault="00773A0E" w:rsidP="00773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XR HTH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E91295" w:rsidRDefault="00E91295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4844" w:rsidRPr="00E91295" w:rsidRDefault="00884844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E91295" w:rsidTr="00EA2097">
        <w:trPr>
          <w:trHeight w:val="772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944D41" w:rsidRDefault="00944D41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295" w:rsidRPr="00E91295" w:rsidRDefault="00944D41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cA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396F55" w:rsidRDefault="00396F55" w:rsidP="00E9129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E91295" w:rsidRPr="00E91295" w:rsidRDefault="00396F55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F55">
              <w:rPr>
                <w:rFonts w:ascii="Times New Roman" w:hAnsi="Times New Roman" w:cs="Times New Roman"/>
                <w:i/>
                <w:sz w:val="24"/>
                <w:szCs w:val="24"/>
              </w:rPr>
              <w:t>P. fluoresce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BW2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647B74" w:rsidRDefault="00647B74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295" w:rsidRPr="00E91295" w:rsidRDefault="00647B74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P_0158848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647B74" w:rsidRDefault="00647B74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295" w:rsidRPr="00E91295" w:rsidRDefault="00647B74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6B2AB6" w:rsidRDefault="006B2AB6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295" w:rsidRPr="00E91295" w:rsidRDefault="006B2AB6" w:rsidP="00E91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773A0E" w:rsidRDefault="00773A0E" w:rsidP="00773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295" w:rsidRPr="00E91295" w:rsidRDefault="00773A0E" w:rsidP="00773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XR HTH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E91295" w:rsidRDefault="00E91295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4844" w:rsidRPr="00E91295" w:rsidRDefault="00884844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944D41" w:rsidRPr="00E91295" w:rsidTr="00EA2097">
        <w:trPr>
          <w:trHeight w:val="772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944D41" w:rsidRDefault="00944D41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4D41" w:rsidRPr="00E91295" w:rsidRDefault="00944D41" w:rsidP="00944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cBC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396F55" w:rsidRDefault="00396F55" w:rsidP="00FB747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944D41" w:rsidRPr="00E91295" w:rsidRDefault="00396F55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F55">
              <w:rPr>
                <w:rFonts w:ascii="Times New Roman" w:hAnsi="Times New Roman" w:cs="Times New Roman"/>
                <w:i/>
                <w:sz w:val="24"/>
                <w:szCs w:val="24"/>
              </w:rPr>
              <w:t>P. fluoresce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BW2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647B74" w:rsidRDefault="00647B74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4D41" w:rsidRPr="00E91295" w:rsidRDefault="00647B74" w:rsidP="00647B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P_04320522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647B74" w:rsidRDefault="00647B74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4D41" w:rsidRPr="00E91295" w:rsidRDefault="00647B74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AA6C4C" w:rsidRDefault="00AA6C4C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4D41" w:rsidRPr="00E91295" w:rsidRDefault="00AA6C4C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773A0E" w:rsidRDefault="00773A0E" w:rsidP="00773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4D41" w:rsidRPr="00E91295" w:rsidRDefault="00773A0E" w:rsidP="00773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XR HTH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944D41" w:rsidRDefault="00944D41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4844" w:rsidRPr="00E91295" w:rsidRDefault="00884844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944D41" w:rsidRPr="00E91295" w:rsidTr="00EA2097">
        <w:trPr>
          <w:trHeight w:val="772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944D41" w:rsidRDefault="00944D41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4D41" w:rsidRPr="00E91295" w:rsidRDefault="00944D41" w:rsidP="00944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sA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396F55" w:rsidRDefault="00396F55" w:rsidP="00FB747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944D41" w:rsidRPr="00E91295" w:rsidRDefault="00396F55" w:rsidP="00396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F55">
              <w:rPr>
                <w:rFonts w:ascii="Times New Roman" w:hAnsi="Times New Roman" w:cs="Times New Roman"/>
                <w:i/>
                <w:sz w:val="24"/>
                <w:szCs w:val="24"/>
              </w:rPr>
              <w:t>P. fluoresce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S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647B74" w:rsidRDefault="00647B74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4D41" w:rsidRPr="00E91295" w:rsidRDefault="00647B74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W8797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647B74" w:rsidRDefault="00647B74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4D41" w:rsidRPr="00E91295" w:rsidRDefault="00647B74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C32218" w:rsidRDefault="00C32218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4D41" w:rsidRPr="00E91295" w:rsidRDefault="00C32218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773A0E" w:rsidRDefault="00773A0E" w:rsidP="00773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4D41" w:rsidRPr="00E91295" w:rsidRDefault="00773A0E" w:rsidP="00773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XR HTH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C349A0" w:rsidRDefault="00C349A0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4D41" w:rsidRPr="00E91295" w:rsidRDefault="00C349A0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396F55" w:rsidRPr="00E91295" w:rsidTr="00EA2097">
        <w:trPr>
          <w:trHeight w:val="772"/>
        </w:trPr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F55" w:rsidRDefault="00396F55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96F55" w:rsidRPr="00E91295" w:rsidRDefault="00396F55" w:rsidP="00944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sBCR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6F55" w:rsidRDefault="00396F55" w:rsidP="00FB747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396F55" w:rsidRPr="00E91295" w:rsidRDefault="00396F55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F55">
              <w:rPr>
                <w:rFonts w:ascii="Times New Roman" w:hAnsi="Times New Roman" w:cs="Times New Roman"/>
                <w:i/>
                <w:sz w:val="24"/>
                <w:szCs w:val="24"/>
              </w:rPr>
              <w:t>P. fluoresce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S0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7B74" w:rsidRDefault="00647B74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96F55" w:rsidRPr="00E91295" w:rsidRDefault="00647B74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W8798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7B74" w:rsidRDefault="00647B74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96F55" w:rsidRPr="00E91295" w:rsidRDefault="00647B74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02A0" w:rsidRDefault="00AD02A0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96F55" w:rsidRPr="00E91295" w:rsidRDefault="00AD02A0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3A0E" w:rsidRDefault="00773A0E" w:rsidP="00773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96F55" w:rsidRPr="00E91295" w:rsidRDefault="00773A0E" w:rsidP="00773A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XR HTH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49A0" w:rsidRDefault="00C349A0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96F55" w:rsidRPr="00E91295" w:rsidRDefault="00C349A0" w:rsidP="00FB7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</w:tbl>
    <w:p w:rsidR="0066665B" w:rsidRPr="00EA2097" w:rsidRDefault="00FF6821" w:rsidP="00EA2097">
      <w:pPr>
        <w:spacing w:line="240" w:lineRule="auto"/>
        <w:jc w:val="both"/>
        <w:rPr>
          <w:sz w:val="24"/>
          <w:szCs w:val="24"/>
        </w:rPr>
      </w:pPr>
      <w:proofErr w:type="spellStart"/>
      <w:r w:rsidRPr="00EA2097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 w:rsidRPr="00EA2097">
        <w:rPr>
          <w:rFonts w:ascii="Times New Roman" w:hAnsi="Times New Roman" w:cs="Times New Roman"/>
          <w:sz w:val="24"/>
          <w:szCs w:val="24"/>
        </w:rPr>
        <w:t>Protein</w:t>
      </w:r>
      <w:proofErr w:type="spellEnd"/>
      <w:r w:rsidRPr="00EA2097">
        <w:rPr>
          <w:rFonts w:ascii="Times New Roman" w:hAnsi="Times New Roman" w:cs="Times New Roman"/>
          <w:sz w:val="24"/>
          <w:szCs w:val="24"/>
        </w:rPr>
        <w:t xml:space="preserve"> name; </w:t>
      </w:r>
      <w:proofErr w:type="spellStart"/>
      <w:r w:rsidRPr="00EA2097"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r w:rsidRPr="00EA2097">
        <w:rPr>
          <w:rFonts w:ascii="Times New Roman" w:hAnsi="Times New Roman" w:cs="Times New Roman"/>
          <w:sz w:val="24"/>
          <w:szCs w:val="24"/>
        </w:rPr>
        <w:t>Organism</w:t>
      </w:r>
      <w:proofErr w:type="spellEnd"/>
      <w:r w:rsidRPr="00EA2097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EA2097">
        <w:rPr>
          <w:rFonts w:ascii="Times New Roman" w:hAnsi="Times New Roman" w:cs="Times New Roman"/>
          <w:i/>
          <w:sz w:val="24"/>
          <w:szCs w:val="24"/>
          <w:vertAlign w:val="superscript"/>
        </w:rPr>
        <w:t>c</w:t>
      </w:r>
      <w:r w:rsidRPr="00EA2097">
        <w:rPr>
          <w:rFonts w:ascii="Times New Roman" w:hAnsi="Times New Roman" w:cs="Times New Roman"/>
          <w:sz w:val="24"/>
          <w:szCs w:val="24"/>
        </w:rPr>
        <w:t>NCBI</w:t>
      </w:r>
      <w:proofErr w:type="spellEnd"/>
      <w:r w:rsidRPr="00EA2097">
        <w:rPr>
          <w:rFonts w:ascii="Times New Roman" w:hAnsi="Times New Roman" w:cs="Times New Roman"/>
          <w:sz w:val="24"/>
          <w:szCs w:val="24"/>
        </w:rPr>
        <w:t xml:space="preserve"> accession number; </w:t>
      </w:r>
      <w:proofErr w:type="spellStart"/>
      <w:r w:rsidRPr="00EA2097">
        <w:rPr>
          <w:rFonts w:ascii="Times New Roman" w:hAnsi="Times New Roman" w:cs="Times New Roman"/>
          <w:i/>
          <w:sz w:val="24"/>
          <w:szCs w:val="24"/>
          <w:vertAlign w:val="superscript"/>
        </w:rPr>
        <w:t>d</w:t>
      </w:r>
      <w:r w:rsidRPr="00EA2097">
        <w:rPr>
          <w:rFonts w:ascii="Times New Roman" w:hAnsi="Times New Roman" w:cs="Times New Roman"/>
          <w:sz w:val="24"/>
          <w:szCs w:val="24"/>
        </w:rPr>
        <w:t>Length</w:t>
      </w:r>
      <w:proofErr w:type="spellEnd"/>
      <w:r w:rsidRPr="00EA2097">
        <w:rPr>
          <w:rFonts w:ascii="Times New Roman" w:hAnsi="Times New Roman" w:cs="Times New Roman"/>
          <w:sz w:val="24"/>
          <w:szCs w:val="24"/>
        </w:rPr>
        <w:t xml:space="preserve"> of protein (aa; amino acids);</w:t>
      </w:r>
      <w:r w:rsidRPr="00EA2097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proofErr w:type="spellStart"/>
      <w:r w:rsidRPr="00EA2097">
        <w:rPr>
          <w:rFonts w:ascii="Times New Roman" w:hAnsi="Times New Roman" w:cs="Times New Roman"/>
          <w:i/>
          <w:sz w:val="24"/>
          <w:szCs w:val="24"/>
          <w:vertAlign w:val="superscript"/>
        </w:rPr>
        <w:t>e</w:t>
      </w:r>
      <w:r w:rsidRPr="00EA2097">
        <w:rPr>
          <w:rFonts w:ascii="Times New Roman" w:hAnsi="Times New Roman" w:cs="Times New Roman"/>
          <w:sz w:val="24"/>
          <w:szCs w:val="24"/>
        </w:rPr>
        <w:t>N</w:t>
      </w:r>
      <w:proofErr w:type="spellEnd"/>
      <w:r w:rsidRPr="00EA2097">
        <w:rPr>
          <w:rFonts w:ascii="Times New Roman" w:hAnsi="Times New Roman" w:cs="Times New Roman"/>
          <w:sz w:val="24"/>
          <w:szCs w:val="24"/>
        </w:rPr>
        <w:t xml:space="preserve">-terminal domain based on </w:t>
      </w:r>
      <w:proofErr w:type="spellStart"/>
      <w:r w:rsidRPr="00EA2097">
        <w:rPr>
          <w:rFonts w:ascii="Times New Roman" w:hAnsi="Times New Roman" w:cs="Times New Roman"/>
          <w:sz w:val="24"/>
          <w:szCs w:val="24"/>
        </w:rPr>
        <w:t>Pfam</w:t>
      </w:r>
      <w:proofErr w:type="spellEnd"/>
      <w:r w:rsidRPr="00EA2097">
        <w:rPr>
          <w:rFonts w:ascii="Times New Roman" w:hAnsi="Times New Roman" w:cs="Times New Roman"/>
          <w:sz w:val="24"/>
          <w:szCs w:val="24"/>
        </w:rPr>
        <w:t xml:space="preserve"> analysis;</w:t>
      </w:r>
      <w:r w:rsidRPr="00EA2097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proofErr w:type="spellStart"/>
      <w:r w:rsidRPr="00EA2097">
        <w:rPr>
          <w:rFonts w:ascii="Times New Roman" w:hAnsi="Times New Roman" w:cs="Times New Roman"/>
          <w:i/>
          <w:sz w:val="24"/>
          <w:szCs w:val="24"/>
          <w:vertAlign w:val="superscript"/>
        </w:rPr>
        <w:t>f</w:t>
      </w:r>
      <w:r w:rsidRPr="00EA2097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EA2097">
        <w:rPr>
          <w:rFonts w:ascii="Times New Roman" w:hAnsi="Times New Roman" w:cs="Times New Roman"/>
          <w:sz w:val="24"/>
          <w:szCs w:val="24"/>
        </w:rPr>
        <w:t xml:space="preserve">-terminal domain based on </w:t>
      </w:r>
      <w:proofErr w:type="spellStart"/>
      <w:r w:rsidRPr="00EA2097">
        <w:rPr>
          <w:rFonts w:ascii="Times New Roman" w:hAnsi="Times New Roman" w:cs="Times New Roman"/>
          <w:sz w:val="24"/>
          <w:szCs w:val="24"/>
        </w:rPr>
        <w:t>Pfam</w:t>
      </w:r>
      <w:proofErr w:type="spellEnd"/>
      <w:r w:rsidRPr="00EA2097">
        <w:rPr>
          <w:rFonts w:ascii="Times New Roman" w:hAnsi="Times New Roman" w:cs="Times New Roman"/>
          <w:sz w:val="24"/>
          <w:szCs w:val="24"/>
        </w:rPr>
        <w:t xml:space="preserve"> analysis; </w:t>
      </w:r>
      <w:proofErr w:type="spellStart"/>
      <w:r w:rsidRPr="00EA2097">
        <w:rPr>
          <w:rFonts w:ascii="Times New Roman" w:hAnsi="Times New Roman" w:cs="Times New Roman"/>
          <w:i/>
          <w:sz w:val="24"/>
          <w:szCs w:val="24"/>
          <w:vertAlign w:val="superscript"/>
        </w:rPr>
        <w:t>g</w:t>
      </w:r>
      <w:r w:rsidRPr="00EA2097">
        <w:rPr>
          <w:rFonts w:ascii="Times New Roman" w:hAnsi="Times New Roman" w:cs="Times New Roman"/>
          <w:sz w:val="24"/>
          <w:szCs w:val="24"/>
        </w:rPr>
        <w:t>PID</w:t>
      </w:r>
      <w:proofErr w:type="spellEnd"/>
      <w:r w:rsidRPr="00EA2097">
        <w:rPr>
          <w:rFonts w:ascii="Times New Roman" w:hAnsi="Times New Roman" w:cs="Times New Roman"/>
          <w:sz w:val="24"/>
          <w:szCs w:val="24"/>
        </w:rPr>
        <w:t xml:space="preserve">; percentage identity at protein level to NunF protein from </w:t>
      </w:r>
      <w:r w:rsidR="00770B42">
        <w:rPr>
          <w:rFonts w:ascii="Times New Roman" w:hAnsi="Times New Roman" w:cs="Times New Roman"/>
          <w:i/>
          <w:sz w:val="24"/>
          <w:szCs w:val="24"/>
        </w:rPr>
        <w:t>P.</w:t>
      </w:r>
      <w:r w:rsidR="00770B42" w:rsidRPr="00770B42">
        <w:rPr>
          <w:rFonts w:ascii="Times New Roman" w:hAnsi="Times New Roman" w:cs="Times New Roman"/>
          <w:i/>
          <w:sz w:val="24"/>
          <w:szCs w:val="24"/>
        </w:rPr>
        <w:t xml:space="preserve"> fluorescens</w:t>
      </w:r>
      <w:r w:rsidR="00770B42">
        <w:rPr>
          <w:rFonts w:ascii="Times New Roman" w:hAnsi="Times New Roman" w:cs="Times New Roman"/>
          <w:sz w:val="24"/>
          <w:szCs w:val="24"/>
        </w:rPr>
        <w:t xml:space="preserve"> In5.</w:t>
      </w:r>
    </w:p>
    <w:sectPr w:rsidR="0066665B" w:rsidRPr="00EA2097" w:rsidSect="00EA2097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295"/>
    <w:rsid w:val="00025D9E"/>
    <w:rsid w:val="0008286B"/>
    <w:rsid w:val="00200157"/>
    <w:rsid w:val="00377198"/>
    <w:rsid w:val="00396F55"/>
    <w:rsid w:val="003A188A"/>
    <w:rsid w:val="003F7A4E"/>
    <w:rsid w:val="0044158B"/>
    <w:rsid w:val="0047204D"/>
    <w:rsid w:val="00477204"/>
    <w:rsid w:val="005C62D8"/>
    <w:rsid w:val="00647B74"/>
    <w:rsid w:val="0066665B"/>
    <w:rsid w:val="006A68B9"/>
    <w:rsid w:val="006B2AB6"/>
    <w:rsid w:val="006B415A"/>
    <w:rsid w:val="006D2231"/>
    <w:rsid w:val="00770B42"/>
    <w:rsid w:val="00773A0E"/>
    <w:rsid w:val="007A0E1B"/>
    <w:rsid w:val="0083463F"/>
    <w:rsid w:val="00884844"/>
    <w:rsid w:val="008B6836"/>
    <w:rsid w:val="00944D41"/>
    <w:rsid w:val="009A3F54"/>
    <w:rsid w:val="009C6E45"/>
    <w:rsid w:val="00A70CD1"/>
    <w:rsid w:val="00AA276E"/>
    <w:rsid w:val="00AA6C4C"/>
    <w:rsid w:val="00AD02A0"/>
    <w:rsid w:val="00B36BDD"/>
    <w:rsid w:val="00B530CA"/>
    <w:rsid w:val="00BC6197"/>
    <w:rsid w:val="00BF3AF6"/>
    <w:rsid w:val="00C32218"/>
    <w:rsid w:val="00C349A0"/>
    <w:rsid w:val="00D71414"/>
    <w:rsid w:val="00DF1D97"/>
    <w:rsid w:val="00E319E9"/>
    <w:rsid w:val="00E91295"/>
    <w:rsid w:val="00EA2097"/>
    <w:rsid w:val="00F36F7F"/>
    <w:rsid w:val="00FF6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12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12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0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1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nna Catherine Hennessy</dc:creator>
  <cp:lastModifiedBy>Rosanna Catherine Hennessy</cp:lastModifiedBy>
  <cp:revision>7</cp:revision>
  <cp:lastPrinted>2016-04-05T12:50:00Z</cp:lastPrinted>
  <dcterms:created xsi:type="dcterms:W3CDTF">2016-04-05T12:49:00Z</dcterms:created>
  <dcterms:modified xsi:type="dcterms:W3CDTF">2017-01-10T20:50:00Z</dcterms:modified>
</cp:coreProperties>
</file>